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E2FCA" w14:textId="46DFE20A" w:rsidR="00332059" w:rsidRPr="00332059" w:rsidRDefault="00332059" w:rsidP="003320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33205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he Journals of Gerontology, Series B: Psychological Sciences and Social Scienc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E674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Ellwardt &amp; van Tilburg. </w:t>
      </w:r>
      <w:r w:rsidRPr="006E6743">
        <w:rPr>
          <w:rFonts w:ascii="Times New Roman" w:hAnsi="Times New Roman" w:cs="Times New Roman"/>
          <w:b/>
          <w:sz w:val="24"/>
          <w:szCs w:val="24"/>
          <w:lang w:val="en-US"/>
        </w:rPr>
        <w:t>Relationship difficulty is associated with poorer mental health in later lif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29C2422" w14:textId="77777777" w:rsidR="00332059" w:rsidRPr="006E6743" w:rsidRDefault="00332059" w:rsidP="0033205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B231EB2" w14:textId="77777777" w:rsidR="00332059" w:rsidRPr="006E6743" w:rsidRDefault="00332059" w:rsidP="0033205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E674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3C39729" wp14:editId="218AC73A">
            <wp:simplePos x="0" y="0"/>
            <wp:positionH relativeFrom="column">
              <wp:posOffset>644525</wp:posOffset>
            </wp:positionH>
            <wp:positionV relativeFrom="paragraph">
              <wp:posOffset>0</wp:posOffset>
            </wp:positionV>
            <wp:extent cx="4431665" cy="5644515"/>
            <wp:effectExtent l="0" t="0" r="6985" b="0"/>
            <wp:wrapTopAndBottom/>
            <wp:docPr id="20668791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87916" name="Picture 1" descr="A diagram of a flow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564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5D4D2F" w14:textId="77777777" w:rsidR="00332059" w:rsidRPr="006E6743" w:rsidRDefault="00332059" w:rsidP="00332059">
      <w:pPr>
        <w:spacing w:after="0"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6E6743">
        <w:rPr>
          <w:rFonts w:ascii="Times New Roman" w:hAnsi="Times New Roman" w:cs="Times New Roman"/>
          <w:i/>
          <w:sz w:val="24"/>
          <w:szCs w:val="24"/>
          <w:lang w:val="en-US"/>
        </w:rPr>
        <w:t>Supplementary Figure 1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>. Flow diagram on attrition in the interviews</w:t>
      </w:r>
    </w:p>
    <w:p w14:paraId="6F66D897" w14:textId="77777777" w:rsidR="00332059" w:rsidRPr="006E6743" w:rsidRDefault="00332059" w:rsidP="003320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674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79014DC" w14:textId="77777777" w:rsidR="00332059" w:rsidRPr="006E6743" w:rsidRDefault="00332059" w:rsidP="00332059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6E6743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ary Table 1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. First estimation step: logistic regression model on relationship difficulty 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002"/>
        <w:gridCol w:w="1648"/>
        <w:gridCol w:w="1790"/>
        <w:gridCol w:w="1920"/>
      </w:tblGrid>
      <w:tr w:rsidR="00332059" w:rsidRPr="006E6743" w14:paraId="388B007C" w14:textId="77777777" w:rsidTr="00CC6566">
        <w:trPr>
          <w:jc w:val="center"/>
        </w:trPr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</w:tcPr>
          <w:p w14:paraId="4D7D2D7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</w:tcPr>
          <w:p w14:paraId="564502A5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34F6E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S1</w:t>
            </w:r>
          </w:p>
        </w:tc>
      </w:tr>
      <w:tr w:rsidR="00332059" w:rsidRPr="006E6743" w14:paraId="7488A42C" w14:textId="77777777" w:rsidTr="00CC6566">
        <w:trPr>
          <w:jc w:val="center"/>
        </w:trPr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</w:tcPr>
          <w:p w14:paraId="479E608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ounder</w:t>
            </w: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</w:tcPr>
          <w:p w14:paraId="21E8E4F8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ge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4C918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3971B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</w:tr>
      <w:tr w:rsidR="00332059" w:rsidRPr="006E6743" w14:paraId="531186A4" w14:textId="77777777" w:rsidTr="00CC6566">
        <w:trPr>
          <w:jc w:val="center"/>
        </w:trPr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</w:tcPr>
          <w:p w14:paraId="390F231F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spondent characteristic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</w:tcPr>
          <w:p w14:paraId="14C32EE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</w:tcPr>
          <w:p w14:paraId="1EEB618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right w:val="nil"/>
            </w:tcBorders>
          </w:tcPr>
          <w:p w14:paraId="470983C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059" w:rsidRPr="006E6743" w14:paraId="04A98E30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2672C8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B230C0F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—1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A9261F4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31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5CC4CAEB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658, 0.00253</w:t>
            </w:r>
          </w:p>
        </w:tc>
      </w:tr>
      <w:tr w:rsidR="00332059" w:rsidRPr="006E6743" w14:paraId="619FC634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77C081BB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F3DC8EA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05174B9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6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7FF7D47D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796, 0.0714</w:t>
            </w:r>
          </w:p>
        </w:tc>
      </w:tr>
      <w:tr w:rsidR="00332059" w:rsidRPr="006E6743" w14:paraId="12757C7E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983B067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partn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C132E64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6E79D66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2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5E8E418C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813, 0.155</w:t>
            </w:r>
          </w:p>
        </w:tc>
      </w:tr>
      <w:tr w:rsidR="00332059" w:rsidRPr="006E6743" w14:paraId="27C54E40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0359F14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child(ren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42489AC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68C2694B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54E4BF9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63, 0.531</w:t>
            </w:r>
          </w:p>
        </w:tc>
      </w:tr>
      <w:tr w:rsidR="00332059" w:rsidRPr="006E6743" w14:paraId="6DE5E723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5757A8F7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al level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8FA0304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—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A5290E4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1C8D258A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484, 0.163</w:t>
            </w:r>
          </w:p>
        </w:tc>
      </w:tr>
      <w:tr w:rsidR="00332059" w:rsidRPr="006E6743" w14:paraId="21462768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7E118E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1856B67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6761034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641</w:t>
            </w:r>
            <w:r w:rsidRPr="006E6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2A58872A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232, −0.0503</w:t>
            </w:r>
          </w:p>
        </w:tc>
      </w:tr>
      <w:tr w:rsidR="00332059" w:rsidRPr="006E6743" w14:paraId="72508700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1B628FC2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F31CA3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4265C92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39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6EBA0B4D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871, 0.0770</w:t>
            </w:r>
          </w:p>
        </w:tc>
      </w:tr>
      <w:tr w:rsidR="00332059" w:rsidRPr="006E6743" w14:paraId="5D366A51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1657F8EC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ctivities of daily living (A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7F53B31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5ECAF41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0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40C0C09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601, 0.199</w:t>
            </w:r>
          </w:p>
        </w:tc>
      </w:tr>
      <w:tr w:rsidR="00332059" w:rsidRPr="006E6743" w14:paraId="3EDCAEDD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B99965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unctioning (MMSE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E297D8C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—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38C21397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94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8765662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36, 0.0463</w:t>
            </w:r>
          </w:p>
        </w:tc>
      </w:tr>
      <w:tr w:rsidR="00332059" w:rsidRPr="006E6743" w14:paraId="2EFFDB4F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32D3625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esteem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882E575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—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0A9A64E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137</w:t>
            </w:r>
            <w:r w:rsidRPr="006E6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75DA7ED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32, −0.0409</w:t>
            </w:r>
          </w:p>
        </w:tc>
      </w:tr>
      <w:tr w:rsidR="00332059" w:rsidRPr="006E6743" w14:paraId="2841E43F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88D2B1F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etwork characteristic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ABC160C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2CA69B05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E95EA15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059" w:rsidRPr="006E6743" w14:paraId="4AC3FBE2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2DE1CB5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network size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DFFFABD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—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042D3DF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011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1EC6C6C3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255, 0.0232</w:t>
            </w:r>
          </w:p>
        </w:tc>
      </w:tr>
      <w:tr w:rsidR="00332059" w:rsidRPr="006E6743" w14:paraId="08A52AEE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5BA2FB8B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density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698F9A9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5AE8D08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242</w:t>
            </w:r>
            <w:r w:rsidRPr="006E6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14652E12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965, −0.519</w:t>
            </w:r>
          </w:p>
        </w:tc>
      </w:tr>
      <w:tr w:rsidR="00332059" w:rsidRPr="006E6743" w14:paraId="74FFD716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36C9D64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among network member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8DED042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—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56E84007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1</w:t>
            </w:r>
            <w:r w:rsidRPr="006E6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26ED3465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8, 2.094</w:t>
            </w:r>
          </w:p>
        </w:tc>
      </w:tr>
      <w:tr w:rsidR="00332059" w:rsidRPr="006E6743" w14:paraId="193DDBB4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B636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217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F64B5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9</w:t>
            </w:r>
            <w:r w:rsidRPr="006E67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7553C" w14:textId="77777777" w:rsidR="00332059" w:rsidRPr="006E6743" w:rsidRDefault="00332059" w:rsidP="00CC6566">
            <w:pPr>
              <w:widowControl w:val="0"/>
              <w:tabs>
                <w:tab w:val="decimal" w:pos="91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3, 12.33</w:t>
            </w:r>
          </w:p>
        </w:tc>
      </w:tr>
      <w:tr w:rsidR="00332059" w:rsidRPr="006E6743" w14:paraId="5CEE3955" w14:textId="77777777" w:rsidTr="00CC6566">
        <w:trPr>
          <w:jc w:val="center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25A5C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170AF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5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CDC0" w14:textId="77777777" w:rsidR="00332059" w:rsidRPr="006E6743" w:rsidRDefault="00332059" w:rsidP="00CC65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5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</w:t>
            </w:r>
          </w:p>
        </w:tc>
      </w:tr>
    </w:tbl>
    <w:p w14:paraId="3A1A5203" w14:textId="77777777" w:rsidR="00332059" w:rsidRPr="006E6743" w:rsidRDefault="00332059" w:rsidP="003320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674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. OR = odds ratio, CI = 95% confidence interval. </w:t>
      </w:r>
      <w:r w:rsidRPr="006E67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674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6E67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674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&lt; 0.01, </w:t>
      </w:r>
      <w:r w:rsidRPr="006E674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674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E6743">
        <w:rPr>
          <w:rFonts w:ascii="Times New Roman" w:hAnsi="Times New Roman" w:cs="Times New Roman"/>
          <w:sz w:val="24"/>
          <w:szCs w:val="24"/>
          <w:lang w:val="en-US"/>
        </w:rPr>
        <w:t xml:space="preserve"> &lt; 0.001.</w:t>
      </w:r>
    </w:p>
    <w:p w14:paraId="1EC918A8" w14:textId="77777777" w:rsidR="00332059" w:rsidRPr="006E6743" w:rsidRDefault="00332059" w:rsidP="003320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060D93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NzQyMjO2NDIzNTBX0lEKTi0uzszPAykwrAUA16wfSywAAAA="/>
  </w:docVars>
  <w:rsids>
    <w:rsidRoot w:val="00332059"/>
    <w:rsid w:val="000955B1"/>
    <w:rsid w:val="00115443"/>
    <w:rsid w:val="002607F3"/>
    <w:rsid w:val="002D31CC"/>
    <w:rsid w:val="00332059"/>
    <w:rsid w:val="004B1CB9"/>
    <w:rsid w:val="00795F54"/>
    <w:rsid w:val="0099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C8C44F"/>
  <w15:chartTrackingRefBased/>
  <w15:docId w15:val="{50FCD74D-AD72-41CB-B8F0-99BCD5EC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059"/>
    <w:pPr>
      <w:spacing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0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0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0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0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0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05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05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36</Characters>
  <Application>Microsoft Office Word</Application>
  <DocSecurity>0</DocSecurity>
  <Lines>103</Lines>
  <Paragraphs>87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5-17T16:00:00Z</dcterms:created>
  <dcterms:modified xsi:type="dcterms:W3CDTF">2025-05-1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74d2c-233a-4646-a78a-fc8d809088ce</vt:lpwstr>
  </property>
</Properties>
</file>